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719630" w14:textId="4F785606" w:rsidR="00687343" w:rsidRPr="006C70AD" w:rsidRDefault="006D6405" w:rsidP="00256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674"/>
        <w:gridCol w:w="779"/>
        <w:gridCol w:w="674"/>
        <w:gridCol w:w="779"/>
        <w:gridCol w:w="882"/>
        <w:gridCol w:w="779"/>
        <w:gridCol w:w="674"/>
        <w:gridCol w:w="779"/>
      </w:tblGrid>
      <w:tr w:rsidR="006C70AD" w:rsidRPr="006C70AD" w14:paraId="1581347B" w14:textId="77777777" w:rsidTr="007035EC">
        <w:trPr>
          <w:trHeight w:val="300"/>
        </w:trPr>
        <w:tc>
          <w:tcPr>
            <w:tcW w:w="81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181F" w14:textId="5FECD766" w:rsidR="007035EC" w:rsidRPr="006C70AD" w:rsidRDefault="007035EC" w:rsidP="007035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Table S1 Number of hospital visit</w:t>
            </w:r>
            <w:r w:rsidR="00C74A81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fter health checkup</w:t>
            </w:r>
            <w:r w:rsidR="00C74A81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: hypertension</w:t>
            </w:r>
          </w:p>
        </w:tc>
      </w:tr>
      <w:tr w:rsidR="006C70AD" w:rsidRPr="006C70AD" w14:paraId="63BEA802" w14:textId="77777777" w:rsidTr="007035EC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C716A5" w14:textId="04860B5D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Time after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br/>
              <w:t>health checkup</w:t>
            </w:r>
            <w:r w:rsidR="00C74A81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br/>
              <w:t>(months)</w:t>
            </w:r>
          </w:p>
        </w:tc>
        <w:tc>
          <w:tcPr>
            <w:tcW w:w="60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881E" w14:textId="1D5BA966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Hospital visit</w:t>
            </w:r>
            <w:r w:rsidR="00E41D60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</w:p>
        </w:tc>
      </w:tr>
      <w:tr w:rsidR="006C70AD" w:rsidRPr="006C70AD" w14:paraId="475B675C" w14:textId="77777777" w:rsidTr="007035EC">
        <w:trPr>
          <w:trHeight w:val="36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404F03" w14:textId="77777777" w:rsidR="007035EC" w:rsidRPr="006C70AD" w:rsidRDefault="007035EC" w:rsidP="007035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EA59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4</w:t>
            </w: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4461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143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F0D9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7B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7</w:t>
            </w:r>
          </w:p>
        </w:tc>
      </w:tr>
      <w:tr w:rsidR="006C70AD" w:rsidRPr="006C70AD" w14:paraId="2563AD8F" w14:textId="77777777" w:rsidTr="007035EC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919F4" w14:textId="77777777" w:rsidR="007035EC" w:rsidRPr="006C70AD" w:rsidRDefault="007035EC" w:rsidP="007035E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55DD6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DBD6C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BA8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25F7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226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F4E2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65E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4D05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</w:tr>
      <w:tr w:rsidR="006C70AD" w:rsidRPr="006C70AD" w14:paraId="3FE9851D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A6C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F946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A59C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7.8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077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7077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4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864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9B80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5.2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B0E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0B7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0.9 </w:t>
            </w:r>
          </w:p>
        </w:tc>
      </w:tr>
      <w:tr w:rsidR="006C70AD" w:rsidRPr="006C70AD" w14:paraId="6DB54AC4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870B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536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D7F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5.1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64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D30B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7.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3380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7B8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2.8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F06C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00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7.7 </w:t>
            </w:r>
          </w:p>
        </w:tc>
      </w:tr>
      <w:tr w:rsidR="006C70AD" w:rsidRPr="006C70AD" w14:paraId="683CD454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3C4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8D52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ED6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DEE2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6774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9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C7CB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C449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8.8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301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1913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1.1 </w:t>
            </w:r>
          </w:p>
        </w:tc>
      </w:tr>
      <w:tr w:rsidR="006C70AD" w:rsidRPr="006C70AD" w14:paraId="097AFD91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7FF9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24B0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3461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6.1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44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C56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81F7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C432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6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A40E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A85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8 </w:t>
            </w:r>
          </w:p>
        </w:tc>
      </w:tr>
      <w:tr w:rsidR="006C70AD" w:rsidRPr="006C70AD" w14:paraId="350A19A7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0B5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0FF7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32E6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75E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CCC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CE29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ADC4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3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4537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497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.3 </w:t>
            </w:r>
          </w:p>
        </w:tc>
      </w:tr>
      <w:tr w:rsidR="006C70AD" w:rsidRPr="006C70AD" w14:paraId="51180730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BF4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19F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3D3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7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C1F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2B01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742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AD45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5.2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184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C220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4 </w:t>
            </w:r>
          </w:p>
        </w:tc>
      </w:tr>
      <w:tr w:rsidR="006C70AD" w:rsidRPr="006C70AD" w14:paraId="35533065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3CE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7BC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4F3B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8.6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4C4B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C7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0.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98F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5FD3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3.3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F38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302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1.6 </w:t>
            </w:r>
          </w:p>
        </w:tc>
      </w:tr>
      <w:tr w:rsidR="006C70AD" w:rsidRPr="006C70AD" w14:paraId="61667194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5F91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2574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9C91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672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16F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6.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F7F7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B0B2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7.1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8124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323E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5.4 </w:t>
            </w:r>
          </w:p>
        </w:tc>
      </w:tr>
      <w:tr w:rsidR="006C70AD" w:rsidRPr="006C70AD" w14:paraId="69C56F11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1AA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2582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AAB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1B0E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A320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.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7E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C7F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49C3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A16C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1 </w:t>
            </w:r>
          </w:p>
        </w:tc>
      </w:tr>
      <w:tr w:rsidR="006C70AD" w:rsidRPr="006C70AD" w14:paraId="71383526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047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C5B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83B9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8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22EE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CC50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20A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AAB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4A2E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B1C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1 </w:t>
            </w:r>
          </w:p>
        </w:tc>
      </w:tr>
      <w:tr w:rsidR="006C70AD" w:rsidRPr="006C70AD" w14:paraId="14968060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D770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ABF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13FB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3C74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17C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7EB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269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A11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F2E2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7 </w:t>
            </w:r>
          </w:p>
        </w:tc>
      </w:tr>
      <w:tr w:rsidR="006C70AD" w:rsidRPr="006C70AD" w14:paraId="696F63DB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A62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5114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528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5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7603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30E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B3C9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0EFF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1279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6A85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1 </w:t>
            </w:r>
          </w:p>
        </w:tc>
      </w:tr>
      <w:tr w:rsidR="007035EC" w:rsidRPr="006C70AD" w14:paraId="48B0B8AA" w14:textId="77777777" w:rsidTr="007035EC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6A5FE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AEE85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37DD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5.2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E110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2377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4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C616C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5A3A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C55C8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DD62" w14:textId="77777777" w:rsidR="007035EC" w:rsidRPr="006C70AD" w:rsidRDefault="007035EC" w:rsidP="007035E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9 </w:t>
            </w:r>
          </w:p>
        </w:tc>
      </w:tr>
    </w:tbl>
    <w:p w14:paraId="29A0EBE0" w14:textId="77777777" w:rsidR="007035EC" w:rsidRPr="006C70AD" w:rsidRDefault="007035EC" w:rsidP="002561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69FBBD" w14:textId="5AFDFC1F" w:rsidR="00810E35" w:rsidRPr="006C70AD" w:rsidRDefault="00810E35" w:rsidP="002561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70A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8"/>
        <w:gridCol w:w="503"/>
        <w:gridCol w:w="844"/>
        <w:gridCol w:w="503"/>
        <w:gridCol w:w="844"/>
        <w:gridCol w:w="730"/>
        <w:gridCol w:w="844"/>
        <w:gridCol w:w="730"/>
        <w:gridCol w:w="844"/>
      </w:tblGrid>
      <w:tr w:rsidR="006C70AD" w:rsidRPr="006C70AD" w14:paraId="6A605A06" w14:textId="77777777" w:rsidTr="009E1D9F">
        <w:trPr>
          <w:trHeight w:val="300"/>
        </w:trPr>
        <w:tc>
          <w:tcPr>
            <w:tcW w:w="81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4D7C" w14:textId="38EC2BCB" w:rsidR="009E1D9F" w:rsidRPr="006C70AD" w:rsidRDefault="009E1D9F" w:rsidP="009E1D9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lastRenderedPageBreak/>
              <w:t>Table S2 Number of hospital visit</w:t>
            </w:r>
            <w:r w:rsidR="00C74A81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fter health checkup</w:t>
            </w:r>
            <w:r w:rsidR="00C74A81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: hyperglycemia</w:t>
            </w:r>
          </w:p>
        </w:tc>
      </w:tr>
      <w:tr w:rsidR="006C70AD" w:rsidRPr="006C70AD" w14:paraId="1D2BA586" w14:textId="77777777" w:rsidTr="009E1D9F">
        <w:trPr>
          <w:trHeight w:val="360"/>
        </w:trPr>
        <w:tc>
          <w:tcPr>
            <w:tcW w:w="23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6A7911" w14:textId="5758CB8F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Time after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br/>
              <w:t>health checkup</w:t>
            </w:r>
            <w:r w:rsidR="00C74A81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br/>
              <w:t>(months)</w:t>
            </w:r>
          </w:p>
        </w:tc>
        <w:tc>
          <w:tcPr>
            <w:tcW w:w="58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2F55" w14:textId="607E7ADB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Hospital visit</w:t>
            </w:r>
            <w:r w:rsidR="00E41D60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</w:p>
        </w:tc>
      </w:tr>
      <w:tr w:rsidR="006C70AD" w:rsidRPr="006C70AD" w14:paraId="5F0A1290" w14:textId="77777777" w:rsidTr="009E1D9F">
        <w:trPr>
          <w:trHeight w:val="360"/>
        </w:trPr>
        <w:tc>
          <w:tcPr>
            <w:tcW w:w="23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9D0C2" w14:textId="77777777" w:rsidR="009E1D9F" w:rsidRPr="006C70AD" w:rsidRDefault="009E1D9F" w:rsidP="009E1D9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7C7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4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C0D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5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C94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6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919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7</w:t>
            </w:r>
          </w:p>
        </w:tc>
      </w:tr>
      <w:tr w:rsidR="006C70AD" w:rsidRPr="006C70AD" w14:paraId="1C9E5CFC" w14:textId="77777777" w:rsidTr="009E1D9F">
        <w:trPr>
          <w:trHeight w:val="300"/>
        </w:trPr>
        <w:tc>
          <w:tcPr>
            <w:tcW w:w="23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70DCF" w14:textId="77777777" w:rsidR="009E1D9F" w:rsidRPr="006C70AD" w:rsidRDefault="009E1D9F" w:rsidP="009E1D9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7C7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8B8E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A16F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B92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DD1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E0B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8C86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289A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</w:tr>
      <w:tr w:rsidR="006C70AD" w:rsidRPr="006C70AD" w14:paraId="0A231177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FC81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82E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DD6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8.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F6A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366A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7.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60D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EEC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1.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2E3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C8F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5.7 </w:t>
            </w:r>
          </w:p>
        </w:tc>
      </w:tr>
      <w:tr w:rsidR="006C70AD" w:rsidRPr="006C70AD" w14:paraId="7124EE67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B24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7861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D20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0.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C6C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C7A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0.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D39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3B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2.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3DF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FB1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7.0 </w:t>
            </w:r>
          </w:p>
        </w:tc>
      </w:tr>
      <w:tr w:rsidR="006C70AD" w:rsidRPr="006C70AD" w14:paraId="148F06B5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D1D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F8A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E67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0.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A41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F54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9.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30C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B0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7.1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FF1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1ED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8.1 </w:t>
            </w:r>
          </w:p>
        </w:tc>
      </w:tr>
      <w:tr w:rsidR="006C70AD" w:rsidRPr="006C70AD" w14:paraId="60D5314D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171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605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DB4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4F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B49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BD4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441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5.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B9C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F7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.7 </w:t>
            </w:r>
          </w:p>
        </w:tc>
      </w:tr>
      <w:tr w:rsidR="006C70AD" w:rsidRPr="006C70AD" w14:paraId="1EFB4A14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52D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728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3A8D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EBB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CA0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8D1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92A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098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F7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7 </w:t>
            </w:r>
          </w:p>
        </w:tc>
      </w:tr>
      <w:tr w:rsidR="006C70AD" w:rsidRPr="006C70AD" w14:paraId="45F78012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98F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077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C5E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7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1EA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4C7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.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D3AA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F77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6A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E49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5 </w:t>
            </w:r>
          </w:p>
        </w:tc>
      </w:tr>
      <w:tr w:rsidR="006C70AD" w:rsidRPr="006C70AD" w14:paraId="3318FF0F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1F1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569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4AB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5.5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943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C32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8.4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FD6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B45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9.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FF2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E5F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2.0 </w:t>
            </w:r>
          </w:p>
        </w:tc>
      </w:tr>
      <w:tr w:rsidR="006C70AD" w:rsidRPr="006C70AD" w14:paraId="15EAB1C3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C37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282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BA7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3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CC8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A78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CD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96B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87E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BE0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8 </w:t>
            </w:r>
          </w:p>
        </w:tc>
      </w:tr>
      <w:tr w:rsidR="006C70AD" w:rsidRPr="006C70AD" w14:paraId="3F57FCA6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C5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A4ED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E61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2A4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579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F541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777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3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A4B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E40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6 </w:t>
            </w:r>
          </w:p>
        </w:tc>
      </w:tr>
      <w:tr w:rsidR="006C70AD" w:rsidRPr="006C70AD" w14:paraId="7BFF2285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470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499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E79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1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44C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8E5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342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F3B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748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DF4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7 </w:t>
            </w:r>
          </w:p>
        </w:tc>
      </w:tr>
      <w:tr w:rsidR="006C70AD" w:rsidRPr="006C70AD" w14:paraId="40B24F58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3AF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9F8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FD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D6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20A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F89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777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174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FE6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3 </w:t>
            </w:r>
          </w:p>
        </w:tc>
      </w:tr>
      <w:tr w:rsidR="006C70AD" w:rsidRPr="006C70AD" w14:paraId="0994F80A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6F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ECF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5AE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0 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3D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DE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620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FC4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6 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454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769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8 </w:t>
            </w:r>
          </w:p>
        </w:tc>
      </w:tr>
      <w:tr w:rsidR="009E1D9F" w:rsidRPr="006C70AD" w14:paraId="6D071FEB" w14:textId="77777777" w:rsidTr="009E1D9F">
        <w:trPr>
          <w:trHeight w:val="300"/>
        </w:trPr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5D2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F03A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CE18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140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0A47D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2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30A61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2033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C52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5F64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2 </w:t>
            </w:r>
          </w:p>
        </w:tc>
      </w:tr>
    </w:tbl>
    <w:p w14:paraId="5CBE1B82" w14:textId="0C9D7985" w:rsidR="00810E35" w:rsidRPr="006C70AD" w:rsidRDefault="00810E35" w:rsidP="002561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7CAAED" w14:textId="2C3D44B5" w:rsidR="00810E35" w:rsidRPr="006C70AD" w:rsidRDefault="00810E35" w:rsidP="002561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70A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96"/>
        <w:gridCol w:w="692"/>
        <w:gridCol w:w="799"/>
        <w:gridCol w:w="692"/>
        <w:gridCol w:w="799"/>
        <w:gridCol w:w="692"/>
        <w:gridCol w:w="799"/>
        <w:gridCol w:w="692"/>
        <w:gridCol w:w="799"/>
      </w:tblGrid>
      <w:tr w:rsidR="006C70AD" w:rsidRPr="006C70AD" w14:paraId="35F4B4A0" w14:textId="77777777" w:rsidTr="009E1D9F">
        <w:trPr>
          <w:trHeight w:val="300"/>
        </w:trPr>
        <w:tc>
          <w:tcPr>
            <w:tcW w:w="81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50B3" w14:textId="4E837A59" w:rsidR="009E1D9F" w:rsidRPr="006C70AD" w:rsidRDefault="009E1D9F" w:rsidP="009E1D9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lastRenderedPageBreak/>
              <w:t>Table S3 Number of hospital visit</w:t>
            </w:r>
            <w:r w:rsidR="00F135B0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 after health checkup</w:t>
            </w:r>
            <w:r w:rsidR="00C74A81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: dyslipidemia</w:t>
            </w:r>
          </w:p>
        </w:tc>
      </w:tr>
      <w:tr w:rsidR="006C70AD" w:rsidRPr="006C70AD" w14:paraId="3FB1E5A2" w14:textId="77777777" w:rsidTr="009E1D9F">
        <w:trPr>
          <w:trHeight w:val="360"/>
        </w:trPr>
        <w:tc>
          <w:tcPr>
            <w:tcW w:w="21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C2308D" w14:textId="1F903ECF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Time after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br/>
              <w:t>health checkup</w:t>
            </w:r>
            <w:r w:rsidR="00C74A81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br/>
              <w:t>(months)</w:t>
            </w:r>
          </w:p>
        </w:tc>
        <w:tc>
          <w:tcPr>
            <w:tcW w:w="59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3D35" w14:textId="6F3C045D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Hospital visit</w:t>
            </w:r>
            <w:r w:rsidR="00E41D60"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s</w:t>
            </w:r>
          </w:p>
        </w:tc>
      </w:tr>
      <w:tr w:rsidR="006C70AD" w:rsidRPr="006C70AD" w14:paraId="20604086" w14:textId="77777777" w:rsidTr="009E1D9F">
        <w:trPr>
          <w:trHeight w:val="360"/>
        </w:trPr>
        <w:tc>
          <w:tcPr>
            <w:tcW w:w="2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3475A" w14:textId="77777777" w:rsidR="009E1D9F" w:rsidRPr="006C70AD" w:rsidRDefault="009E1D9F" w:rsidP="009E1D9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16D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4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48E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5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01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6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E6D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017</w:t>
            </w:r>
          </w:p>
        </w:tc>
      </w:tr>
      <w:tr w:rsidR="006C70AD" w:rsidRPr="006C70AD" w14:paraId="76F1E941" w14:textId="77777777" w:rsidTr="009E1D9F">
        <w:trPr>
          <w:trHeight w:val="300"/>
        </w:trPr>
        <w:tc>
          <w:tcPr>
            <w:tcW w:w="21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81126" w14:textId="77777777" w:rsidR="009E1D9F" w:rsidRPr="006C70AD" w:rsidRDefault="009E1D9F" w:rsidP="009E1D9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A8B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1F2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23CB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03A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83EC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E66A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63F7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5D5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%</w:t>
            </w:r>
          </w:p>
        </w:tc>
      </w:tr>
      <w:tr w:rsidR="006C70AD" w:rsidRPr="006C70AD" w14:paraId="146B4C44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53F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974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0697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0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D36D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6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F7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7.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046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22FA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3.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C8E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32E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4.5 </w:t>
            </w:r>
          </w:p>
        </w:tc>
      </w:tr>
      <w:tr w:rsidR="006C70AD" w:rsidRPr="006C70AD" w14:paraId="68A81566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94B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D2F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7D0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4.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840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2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F95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0.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03F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971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1.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F81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25F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2.2 </w:t>
            </w:r>
          </w:p>
        </w:tc>
      </w:tr>
      <w:tr w:rsidR="006C70AD" w:rsidRPr="006C70AD" w14:paraId="292C3CED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CB6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6CE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3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C9B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7.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4B5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808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7.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9EA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490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7.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769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D31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6.9 </w:t>
            </w:r>
          </w:p>
        </w:tc>
      </w:tr>
      <w:tr w:rsidR="006C70AD" w:rsidRPr="006C70AD" w14:paraId="10F6E14C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179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6D8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531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5.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CB9D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FE4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DFF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A4B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802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8F4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.2 </w:t>
            </w:r>
          </w:p>
        </w:tc>
      </w:tr>
      <w:tr w:rsidR="006C70AD" w:rsidRPr="006C70AD" w14:paraId="6FE736E3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DFE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4D3A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AAD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102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1AD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2A7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871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CE4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371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8 </w:t>
            </w:r>
          </w:p>
        </w:tc>
      </w:tr>
      <w:tr w:rsidR="006C70AD" w:rsidRPr="006C70AD" w14:paraId="4E5FF4A9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9D2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957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C81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3BD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83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A19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26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0E4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9E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9 </w:t>
            </w:r>
          </w:p>
        </w:tc>
      </w:tr>
      <w:tr w:rsidR="006C70AD" w:rsidRPr="006C70AD" w14:paraId="69B4BE6A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CFE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FECD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AEF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7.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8E2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200A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6.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053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B45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6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B2B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D2C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3.3 </w:t>
            </w:r>
          </w:p>
        </w:tc>
      </w:tr>
      <w:tr w:rsidR="006C70AD" w:rsidRPr="006C70AD" w14:paraId="467E9E5A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CE5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8D4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084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AFD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434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785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BBDA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2.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80C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F8F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8 </w:t>
            </w:r>
          </w:p>
        </w:tc>
      </w:tr>
      <w:tr w:rsidR="006C70AD" w:rsidRPr="006C70AD" w14:paraId="52E955FD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CA4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ADC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6B7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5E6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C65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C2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4C2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CED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6FD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6 </w:t>
            </w:r>
          </w:p>
        </w:tc>
      </w:tr>
      <w:tr w:rsidR="006C70AD" w:rsidRPr="006C70AD" w14:paraId="75D89C4E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A98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232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20A1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805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E711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03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F51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758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C343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4 </w:t>
            </w:r>
          </w:p>
        </w:tc>
      </w:tr>
      <w:tr w:rsidR="006C70AD" w:rsidRPr="006C70AD" w14:paraId="037E0431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5AAB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F2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7FB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D929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B94A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F2A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41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A6B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E16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5 </w:t>
            </w:r>
          </w:p>
        </w:tc>
      </w:tr>
      <w:tr w:rsidR="006C70AD" w:rsidRPr="006C70AD" w14:paraId="4FCCCBB8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8D5E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0027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AA1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161C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F20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0.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102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433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4C6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A11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8 </w:t>
            </w:r>
          </w:p>
        </w:tc>
      </w:tr>
      <w:tr w:rsidR="009E1D9F" w:rsidRPr="006C70AD" w14:paraId="43A31A1C" w14:textId="77777777" w:rsidTr="009E1D9F">
        <w:trPr>
          <w:trHeight w:val="300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4142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8500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5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2CEF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3.0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BC82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7FC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1.9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8F38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8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2B7D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4.1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3394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>1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36E15" w14:textId="77777777" w:rsidR="009E1D9F" w:rsidRPr="006C70AD" w:rsidRDefault="009E1D9F" w:rsidP="009E1D9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4"/>
                <w:szCs w:val="24"/>
              </w:rPr>
            </w:pPr>
            <w:r w:rsidRPr="006C70AD">
              <w:rPr>
                <w:rFonts w:ascii="Arial" w:eastAsia="游ゴシック" w:hAnsi="Arial" w:cs="Arial"/>
                <w:kern w:val="0"/>
                <w:sz w:val="24"/>
                <w:szCs w:val="24"/>
              </w:rPr>
              <w:t xml:space="preserve">5.3 </w:t>
            </w:r>
          </w:p>
        </w:tc>
      </w:tr>
    </w:tbl>
    <w:p w14:paraId="4581B0ED" w14:textId="0EEDF75E" w:rsidR="00810E35" w:rsidRPr="006C70AD" w:rsidRDefault="00810E35" w:rsidP="002561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7631DB" w14:textId="77777777" w:rsidR="00810E35" w:rsidRPr="006C70AD" w:rsidRDefault="00810E35" w:rsidP="002561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113268" w14:textId="77777777" w:rsidR="00687343" w:rsidRPr="006C70AD" w:rsidRDefault="00687343" w:rsidP="002561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87343" w:rsidRPr="006C70AD" w:rsidSect="0048239B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7E199A" w14:textId="77777777" w:rsidR="006E5C6B" w:rsidRDefault="006E5C6B" w:rsidP="00701C6E">
      <w:r>
        <w:separator/>
      </w:r>
    </w:p>
  </w:endnote>
  <w:endnote w:type="continuationSeparator" w:id="0">
    <w:p w14:paraId="5616281B" w14:textId="77777777" w:rsidR="006E5C6B" w:rsidRDefault="006E5C6B" w:rsidP="00701C6E">
      <w:r>
        <w:continuationSeparator/>
      </w:r>
    </w:p>
  </w:endnote>
  <w:endnote w:type="continuationNotice" w:id="1">
    <w:p w14:paraId="3C489595" w14:textId="77777777" w:rsidR="006E5C6B" w:rsidRDefault="006E5C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85056531"/>
      <w:docPartObj>
        <w:docPartGallery w:val="Page Numbers (Bottom of Page)"/>
        <w:docPartUnique/>
      </w:docPartObj>
    </w:sdtPr>
    <w:sdtEndPr/>
    <w:sdtContent>
      <w:p w14:paraId="5B7E80AD" w14:textId="7690074B" w:rsidR="00365971" w:rsidRDefault="00365971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B11E3">
          <w:rPr>
            <w:noProof/>
            <w:lang w:val="ja-JP"/>
          </w:rPr>
          <w:t>13</w:t>
        </w:r>
        <w:r>
          <w:fldChar w:fldCharType="end"/>
        </w:r>
      </w:p>
    </w:sdtContent>
  </w:sdt>
  <w:p w14:paraId="0F346186" w14:textId="77777777" w:rsidR="00365971" w:rsidRDefault="00365971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42AC0A" w14:textId="77777777" w:rsidR="006E5C6B" w:rsidRDefault="006E5C6B" w:rsidP="00701C6E">
      <w:r>
        <w:separator/>
      </w:r>
    </w:p>
  </w:footnote>
  <w:footnote w:type="continuationSeparator" w:id="0">
    <w:p w14:paraId="0025A88D" w14:textId="77777777" w:rsidR="006E5C6B" w:rsidRDefault="006E5C6B" w:rsidP="00701C6E">
      <w:r>
        <w:continuationSeparator/>
      </w:r>
    </w:p>
  </w:footnote>
  <w:footnote w:type="continuationNotice" w:id="1">
    <w:p w14:paraId="3BD0AFBD" w14:textId="77777777" w:rsidR="006E5C6B" w:rsidRDefault="006E5C6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1F5245"/>
    <w:multiLevelType w:val="hybridMultilevel"/>
    <w:tmpl w:val="C038BE7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BF8"/>
    <w:rsid w:val="00035487"/>
    <w:rsid w:val="00036A42"/>
    <w:rsid w:val="00036A43"/>
    <w:rsid w:val="000402F2"/>
    <w:rsid w:val="00042580"/>
    <w:rsid w:val="00045922"/>
    <w:rsid w:val="000474FC"/>
    <w:rsid w:val="00050175"/>
    <w:rsid w:val="000509AD"/>
    <w:rsid w:val="00051BCC"/>
    <w:rsid w:val="00054E38"/>
    <w:rsid w:val="0005706F"/>
    <w:rsid w:val="00057D17"/>
    <w:rsid w:val="000600DC"/>
    <w:rsid w:val="00061EB1"/>
    <w:rsid w:val="00062D78"/>
    <w:rsid w:val="00064C9D"/>
    <w:rsid w:val="000706FD"/>
    <w:rsid w:val="00071C0D"/>
    <w:rsid w:val="00071CE9"/>
    <w:rsid w:val="000740AA"/>
    <w:rsid w:val="00074451"/>
    <w:rsid w:val="000816F5"/>
    <w:rsid w:val="00083E94"/>
    <w:rsid w:val="000971AD"/>
    <w:rsid w:val="00097BB2"/>
    <w:rsid w:val="000A1C19"/>
    <w:rsid w:val="000A3404"/>
    <w:rsid w:val="000A7B22"/>
    <w:rsid w:val="000B13E7"/>
    <w:rsid w:val="000B2A6E"/>
    <w:rsid w:val="000C12B2"/>
    <w:rsid w:val="000C1BCB"/>
    <w:rsid w:val="000C5828"/>
    <w:rsid w:val="000C660A"/>
    <w:rsid w:val="000C6ED8"/>
    <w:rsid w:val="000D0177"/>
    <w:rsid w:val="000D2935"/>
    <w:rsid w:val="000D7926"/>
    <w:rsid w:val="000E0EB8"/>
    <w:rsid w:val="000E190E"/>
    <w:rsid w:val="000E2266"/>
    <w:rsid w:val="000E45A7"/>
    <w:rsid w:val="000E4796"/>
    <w:rsid w:val="000E56FC"/>
    <w:rsid w:val="000E6894"/>
    <w:rsid w:val="000F0911"/>
    <w:rsid w:val="000F16CB"/>
    <w:rsid w:val="000F1FDB"/>
    <w:rsid w:val="000F21FF"/>
    <w:rsid w:val="000F3109"/>
    <w:rsid w:val="000F55FE"/>
    <w:rsid w:val="000F672F"/>
    <w:rsid w:val="00100988"/>
    <w:rsid w:val="00100E65"/>
    <w:rsid w:val="00111658"/>
    <w:rsid w:val="0011295C"/>
    <w:rsid w:val="001134D8"/>
    <w:rsid w:val="001139E3"/>
    <w:rsid w:val="00121EC5"/>
    <w:rsid w:val="00124AAC"/>
    <w:rsid w:val="00130B6D"/>
    <w:rsid w:val="00132A46"/>
    <w:rsid w:val="00133CE7"/>
    <w:rsid w:val="001352AA"/>
    <w:rsid w:val="001361DF"/>
    <w:rsid w:val="0013627F"/>
    <w:rsid w:val="00141174"/>
    <w:rsid w:val="00141646"/>
    <w:rsid w:val="00141B78"/>
    <w:rsid w:val="00153B9F"/>
    <w:rsid w:val="00153DF0"/>
    <w:rsid w:val="0015518A"/>
    <w:rsid w:val="00157556"/>
    <w:rsid w:val="00161451"/>
    <w:rsid w:val="00162CAD"/>
    <w:rsid w:val="00163233"/>
    <w:rsid w:val="00166851"/>
    <w:rsid w:val="00170C1E"/>
    <w:rsid w:val="00173DD0"/>
    <w:rsid w:val="0018194D"/>
    <w:rsid w:val="00190490"/>
    <w:rsid w:val="001939AA"/>
    <w:rsid w:val="001953C7"/>
    <w:rsid w:val="001A59EF"/>
    <w:rsid w:val="001A7FB8"/>
    <w:rsid w:val="001B2AE7"/>
    <w:rsid w:val="001B477F"/>
    <w:rsid w:val="001B4A06"/>
    <w:rsid w:val="001B689D"/>
    <w:rsid w:val="001C0DD0"/>
    <w:rsid w:val="001C1CE5"/>
    <w:rsid w:val="001C2472"/>
    <w:rsid w:val="001C3632"/>
    <w:rsid w:val="001C4790"/>
    <w:rsid w:val="001C5A30"/>
    <w:rsid w:val="001C5CD8"/>
    <w:rsid w:val="001D19F3"/>
    <w:rsid w:val="001D1EC1"/>
    <w:rsid w:val="001D70EF"/>
    <w:rsid w:val="001E37CA"/>
    <w:rsid w:val="001E602B"/>
    <w:rsid w:val="001F15DE"/>
    <w:rsid w:val="001F243A"/>
    <w:rsid w:val="001F5BEF"/>
    <w:rsid w:val="00200ED7"/>
    <w:rsid w:val="00213A71"/>
    <w:rsid w:val="0021719D"/>
    <w:rsid w:val="00217765"/>
    <w:rsid w:val="00220A0B"/>
    <w:rsid w:val="00224772"/>
    <w:rsid w:val="00225C7F"/>
    <w:rsid w:val="00225F35"/>
    <w:rsid w:val="00225F46"/>
    <w:rsid w:val="00227665"/>
    <w:rsid w:val="00230746"/>
    <w:rsid w:val="00230BFF"/>
    <w:rsid w:val="0023320D"/>
    <w:rsid w:val="00234927"/>
    <w:rsid w:val="00235F0F"/>
    <w:rsid w:val="00236108"/>
    <w:rsid w:val="00242B8F"/>
    <w:rsid w:val="0024385A"/>
    <w:rsid w:val="002444E3"/>
    <w:rsid w:val="002454CF"/>
    <w:rsid w:val="0025008D"/>
    <w:rsid w:val="0025059C"/>
    <w:rsid w:val="00251703"/>
    <w:rsid w:val="00256185"/>
    <w:rsid w:val="00257015"/>
    <w:rsid w:val="00257E3A"/>
    <w:rsid w:val="00271FB8"/>
    <w:rsid w:val="00274007"/>
    <w:rsid w:val="00275DFC"/>
    <w:rsid w:val="00275E13"/>
    <w:rsid w:val="00291EFF"/>
    <w:rsid w:val="00292767"/>
    <w:rsid w:val="00294928"/>
    <w:rsid w:val="0029497D"/>
    <w:rsid w:val="00294F06"/>
    <w:rsid w:val="002A00A4"/>
    <w:rsid w:val="002A0144"/>
    <w:rsid w:val="002A0C70"/>
    <w:rsid w:val="002A355D"/>
    <w:rsid w:val="002A5AAE"/>
    <w:rsid w:val="002A6E08"/>
    <w:rsid w:val="002A7B65"/>
    <w:rsid w:val="002B1B44"/>
    <w:rsid w:val="002B63BA"/>
    <w:rsid w:val="002C1074"/>
    <w:rsid w:val="002C1123"/>
    <w:rsid w:val="002C3993"/>
    <w:rsid w:val="002C494C"/>
    <w:rsid w:val="002C521A"/>
    <w:rsid w:val="002E6366"/>
    <w:rsid w:val="002E76B1"/>
    <w:rsid w:val="002F60D9"/>
    <w:rsid w:val="002F77A0"/>
    <w:rsid w:val="00303D61"/>
    <w:rsid w:val="0030538C"/>
    <w:rsid w:val="0031248C"/>
    <w:rsid w:val="00312918"/>
    <w:rsid w:val="00313441"/>
    <w:rsid w:val="00326288"/>
    <w:rsid w:val="003270B7"/>
    <w:rsid w:val="0033033A"/>
    <w:rsid w:val="0033400C"/>
    <w:rsid w:val="00334C64"/>
    <w:rsid w:val="00341D7D"/>
    <w:rsid w:val="00342C2C"/>
    <w:rsid w:val="00346B94"/>
    <w:rsid w:val="003509FD"/>
    <w:rsid w:val="00353209"/>
    <w:rsid w:val="003550B0"/>
    <w:rsid w:val="00364F2A"/>
    <w:rsid w:val="00365971"/>
    <w:rsid w:val="00373F6E"/>
    <w:rsid w:val="0038160E"/>
    <w:rsid w:val="00382703"/>
    <w:rsid w:val="00386001"/>
    <w:rsid w:val="0039058F"/>
    <w:rsid w:val="003933E1"/>
    <w:rsid w:val="00393FE6"/>
    <w:rsid w:val="00394C7D"/>
    <w:rsid w:val="0039757C"/>
    <w:rsid w:val="003A31AF"/>
    <w:rsid w:val="003A4633"/>
    <w:rsid w:val="003A4C04"/>
    <w:rsid w:val="003B1DE2"/>
    <w:rsid w:val="003B3C9F"/>
    <w:rsid w:val="003B6348"/>
    <w:rsid w:val="003C2558"/>
    <w:rsid w:val="003C7332"/>
    <w:rsid w:val="003C7F1D"/>
    <w:rsid w:val="003D0675"/>
    <w:rsid w:val="003D0A37"/>
    <w:rsid w:val="003D3C9D"/>
    <w:rsid w:val="003D4660"/>
    <w:rsid w:val="003D4D30"/>
    <w:rsid w:val="003E4885"/>
    <w:rsid w:val="003E65E7"/>
    <w:rsid w:val="003F24D6"/>
    <w:rsid w:val="003F3FDF"/>
    <w:rsid w:val="003F60BD"/>
    <w:rsid w:val="003F76A4"/>
    <w:rsid w:val="003F7797"/>
    <w:rsid w:val="00401EFC"/>
    <w:rsid w:val="004021DD"/>
    <w:rsid w:val="00405EE3"/>
    <w:rsid w:val="00414651"/>
    <w:rsid w:val="004155A1"/>
    <w:rsid w:val="00416C2F"/>
    <w:rsid w:val="00421546"/>
    <w:rsid w:val="00431372"/>
    <w:rsid w:val="00437425"/>
    <w:rsid w:val="004420FD"/>
    <w:rsid w:val="00444BEC"/>
    <w:rsid w:val="0045036A"/>
    <w:rsid w:val="00454313"/>
    <w:rsid w:val="0045444D"/>
    <w:rsid w:val="00462BC9"/>
    <w:rsid w:val="004753EC"/>
    <w:rsid w:val="0047567E"/>
    <w:rsid w:val="00476D5E"/>
    <w:rsid w:val="00477570"/>
    <w:rsid w:val="00481951"/>
    <w:rsid w:val="0048239B"/>
    <w:rsid w:val="00482618"/>
    <w:rsid w:val="00486DAD"/>
    <w:rsid w:val="00487165"/>
    <w:rsid w:val="004910F1"/>
    <w:rsid w:val="00491141"/>
    <w:rsid w:val="00491E70"/>
    <w:rsid w:val="00492218"/>
    <w:rsid w:val="00497BF7"/>
    <w:rsid w:val="004A0205"/>
    <w:rsid w:val="004A4B28"/>
    <w:rsid w:val="004A4D9B"/>
    <w:rsid w:val="004A5280"/>
    <w:rsid w:val="004B205F"/>
    <w:rsid w:val="004B3835"/>
    <w:rsid w:val="004B7C5B"/>
    <w:rsid w:val="004C0B36"/>
    <w:rsid w:val="004C107C"/>
    <w:rsid w:val="004C2084"/>
    <w:rsid w:val="004D1821"/>
    <w:rsid w:val="004D1936"/>
    <w:rsid w:val="004D2F5C"/>
    <w:rsid w:val="004D5967"/>
    <w:rsid w:val="004E0E2C"/>
    <w:rsid w:val="004E3601"/>
    <w:rsid w:val="004E3B74"/>
    <w:rsid w:val="004F0078"/>
    <w:rsid w:val="004F0532"/>
    <w:rsid w:val="004F1801"/>
    <w:rsid w:val="004F1865"/>
    <w:rsid w:val="004F72C1"/>
    <w:rsid w:val="00501697"/>
    <w:rsid w:val="00502821"/>
    <w:rsid w:val="005062CF"/>
    <w:rsid w:val="005063FC"/>
    <w:rsid w:val="005127DB"/>
    <w:rsid w:val="00514279"/>
    <w:rsid w:val="0051516C"/>
    <w:rsid w:val="00520D29"/>
    <w:rsid w:val="005225C9"/>
    <w:rsid w:val="005242DB"/>
    <w:rsid w:val="005313EC"/>
    <w:rsid w:val="00540106"/>
    <w:rsid w:val="00542D98"/>
    <w:rsid w:val="00542DA1"/>
    <w:rsid w:val="00546B87"/>
    <w:rsid w:val="005624AD"/>
    <w:rsid w:val="0056288C"/>
    <w:rsid w:val="005639A7"/>
    <w:rsid w:val="00564703"/>
    <w:rsid w:val="005656D6"/>
    <w:rsid w:val="005677EE"/>
    <w:rsid w:val="00590DCC"/>
    <w:rsid w:val="005911AA"/>
    <w:rsid w:val="00592E8A"/>
    <w:rsid w:val="005A0BD0"/>
    <w:rsid w:val="005A1329"/>
    <w:rsid w:val="005A56D5"/>
    <w:rsid w:val="005B0070"/>
    <w:rsid w:val="005B2C2A"/>
    <w:rsid w:val="005B4F30"/>
    <w:rsid w:val="005B78E4"/>
    <w:rsid w:val="005C2A04"/>
    <w:rsid w:val="005C5389"/>
    <w:rsid w:val="005D052D"/>
    <w:rsid w:val="005D217B"/>
    <w:rsid w:val="005F1F8A"/>
    <w:rsid w:val="005F2068"/>
    <w:rsid w:val="005F32EA"/>
    <w:rsid w:val="005F693D"/>
    <w:rsid w:val="00605291"/>
    <w:rsid w:val="00611C64"/>
    <w:rsid w:val="0061357D"/>
    <w:rsid w:val="006148BB"/>
    <w:rsid w:val="00615F13"/>
    <w:rsid w:val="00616A9D"/>
    <w:rsid w:val="00620B1C"/>
    <w:rsid w:val="00621BF8"/>
    <w:rsid w:val="006225F6"/>
    <w:rsid w:val="00622D32"/>
    <w:rsid w:val="00624B2A"/>
    <w:rsid w:val="006263BD"/>
    <w:rsid w:val="0063231D"/>
    <w:rsid w:val="00632A0E"/>
    <w:rsid w:val="0063417E"/>
    <w:rsid w:val="00634D99"/>
    <w:rsid w:val="00636810"/>
    <w:rsid w:val="00644E9F"/>
    <w:rsid w:val="00645D6D"/>
    <w:rsid w:val="00646566"/>
    <w:rsid w:val="00650555"/>
    <w:rsid w:val="00656E34"/>
    <w:rsid w:val="00663F2F"/>
    <w:rsid w:val="00671E27"/>
    <w:rsid w:val="00675B4F"/>
    <w:rsid w:val="00675D0C"/>
    <w:rsid w:val="00676704"/>
    <w:rsid w:val="0067686E"/>
    <w:rsid w:val="0068050F"/>
    <w:rsid w:val="006843AE"/>
    <w:rsid w:val="00685FBF"/>
    <w:rsid w:val="00686C91"/>
    <w:rsid w:val="006870C5"/>
    <w:rsid w:val="00687343"/>
    <w:rsid w:val="006913DE"/>
    <w:rsid w:val="00696B9C"/>
    <w:rsid w:val="006A0E71"/>
    <w:rsid w:val="006A3EF9"/>
    <w:rsid w:val="006B1959"/>
    <w:rsid w:val="006B3569"/>
    <w:rsid w:val="006B372D"/>
    <w:rsid w:val="006B3B60"/>
    <w:rsid w:val="006B45AC"/>
    <w:rsid w:val="006B4998"/>
    <w:rsid w:val="006C1B96"/>
    <w:rsid w:val="006C39BA"/>
    <w:rsid w:val="006C5009"/>
    <w:rsid w:val="006C5A67"/>
    <w:rsid w:val="006C60C5"/>
    <w:rsid w:val="006C70AD"/>
    <w:rsid w:val="006D0BF3"/>
    <w:rsid w:val="006D6405"/>
    <w:rsid w:val="006E36AE"/>
    <w:rsid w:val="006E55A3"/>
    <w:rsid w:val="006E57A8"/>
    <w:rsid w:val="006E5C6B"/>
    <w:rsid w:val="006F2E4F"/>
    <w:rsid w:val="006F4C52"/>
    <w:rsid w:val="006F5939"/>
    <w:rsid w:val="006F7C26"/>
    <w:rsid w:val="00701931"/>
    <w:rsid w:val="00701C6E"/>
    <w:rsid w:val="00702DBA"/>
    <w:rsid w:val="007030C6"/>
    <w:rsid w:val="007035EC"/>
    <w:rsid w:val="00705102"/>
    <w:rsid w:val="00705448"/>
    <w:rsid w:val="007057FE"/>
    <w:rsid w:val="00715B8D"/>
    <w:rsid w:val="00720090"/>
    <w:rsid w:val="00720D4A"/>
    <w:rsid w:val="007214A4"/>
    <w:rsid w:val="00723B8B"/>
    <w:rsid w:val="00725986"/>
    <w:rsid w:val="00730A0D"/>
    <w:rsid w:val="007323D1"/>
    <w:rsid w:val="00733182"/>
    <w:rsid w:val="007351CA"/>
    <w:rsid w:val="00736659"/>
    <w:rsid w:val="007459C6"/>
    <w:rsid w:val="00747109"/>
    <w:rsid w:val="00751D7E"/>
    <w:rsid w:val="007538BF"/>
    <w:rsid w:val="0075406A"/>
    <w:rsid w:val="00761B41"/>
    <w:rsid w:val="007632D2"/>
    <w:rsid w:val="00763F84"/>
    <w:rsid w:val="007655C3"/>
    <w:rsid w:val="0076591B"/>
    <w:rsid w:val="00770DB3"/>
    <w:rsid w:val="00772D15"/>
    <w:rsid w:val="00775056"/>
    <w:rsid w:val="00775731"/>
    <w:rsid w:val="007771C5"/>
    <w:rsid w:val="007776CB"/>
    <w:rsid w:val="00777910"/>
    <w:rsid w:val="00785D9E"/>
    <w:rsid w:val="00791D04"/>
    <w:rsid w:val="007941FD"/>
    <w:rsid w:val="007943F6"/>
    <w:rsid w:val="00797845"/>
    <w:rsid w:val="007A1171"/>
    <w:rsid w:val="007A2894"/>
    <w:rsid w:val="007A47F6"/>
    <w:rsid w:val="007A5961"/>
    <w:rsid w:val="007A750F"/>
    <w:rsid w:val="007B3242"/>
    <w:rsid w:val="007C0D02"/>
    <w:rsid w:val="007C3FD0"/>
    <w:rsid w:val="007C6B70"/>
    <w:rsid w:val="007C70F1"/>
    <w:rsid w:val="007D1E69"/>
    <w:rsid w:val="007E257B"/>
    <w:rsid w:val="007E5592"/>
    <w:rsid w:val="007F0B21"/>
    <w:rsid w:val="007F1B09"/>
    <w:rsid w:val="007F4A02"/>
    <w:rsid w:val="00801F6B"/>
    <w:rsid w:val="0080394C"/>
    <w:rsid w:val="00803AC6"/>
    <w:rsid w:val="00807385"/>
    <w:rsid w:val="00810E35"/>
    <w:rsid w:val="00814782"/>
    <w:rsid w:val="0081527C"/>
    <w:rsid w:val="008209C9"/>
    <w:rsid w:val="00824189"/>
    <w:rsid w:val="00824552"/>
    <w:rsid w:val="00827EF6"/>
    <w:rsid w:val="00830C19"/>
    <w:rsid w:val="00830EF0"/>
    <w:rsid w:val="00831D35"/>
    <w:rsid w:val="00832BDE"/>
    <w:rsid w:val="00833C77"/>
    <w:rsid w:val="00834126"/>
    <w:rsid w:val="00835A96"/>
    <w:rsid w:val="00836E2E"/>
    <w:rsid w:val="0084066F"/>
    <w:rsid w:val="00847BE2"/>
    <w:rsid w:val="00852D8C"/>
    <w:rsid w:val="0085700A"/>
    <w:rsid w:val="00861EC1"/>
    <w:rsid w:val="00864BA9"/>
    <w:rsid w:val="0086511F"/>
    <w:rsid w:val="008717C8"/>
    <w:rsid w:val="00872BCE"/>
    <w:rsid w:val="008731D0"/>
    <w:rsid w:val="00874219"/>
    <w:rsid w:val="00874F29"/>
    <w:rsid w:val="008754E7"/>
    <w:rsid w:val="008757A4"/>
    <w:rsid w:val="0087733E"/>
    <w:rsid w:val="008843CC"/>
    <w:rsid w:val="008856C9"/>
    <w:rsid w:val="00887B19"/>
    <w:rsid w:val="00887C77"/>
    <w:rsid w:val="00892F62"/>
    <w:rsid w:val="00893E65"/>
    <w:rsid w:val="008944BA"/>
    <w:rsid w:val="008974B1"/>
    <w:rsid w:val="008A1454"/>
    <w:rsid w:val="008B5437"/>
    <w:rsid w:val="008B7AC6"/>
    <w:rsid w:val="008C49F4"/>
    <w:rsid w:val="008D17CD"/>
    <w:rsid w:val="008D2365"/>
    <w:rsid w:val="008D6A0B"/>
    <w:rsid w:val="008D71B2"/>
    <w:rsid w:val="008D7AC5"/>
    <w:rsid w:val="008F17C9"/>
    <w:rsid w:val="008F27EC"/>
    <w:rsid w:val="008F3717"/>
    <w:rsid w:val="008F6FAB"/>
    <w:rsid w:val="008F7113"/>
    <w:rsid w:val="008F72E9"/>
    <w:rsid w:val="00902989"/>
    <w:rsid w:val="009065B7"/>
    <w:rsid w:val="0091194C"/>
    <w:rsid w:val="00911D2E"/>
    <w:rsid w:val="00917686"/>
    <w:rsid w:val="00917A29"/>
    <w:rsid w:val="009202AA"/>
    <w:rsid w:val="009233B3"/>
    <w:rsid w:val="009278E3"/>
    <w:rsid w:val="009309C7"/>
    <w:rsid w:val="009309F8"/>
    <w:rsid w:val="00930B16"/>
    <w:rsid w:val="009418C7"/>
    <w:rsid w:val="00941AEA"/>
    <w:rsid w:val="009513D3"/>
    <w:rsid w:val="0095610F"/>
    <w:rsid w:val="00957577"/>
    <w:rsid w:val="00957ED2"/>
    <w:rsid w:val="009632C4"/>
    <w:rsid w:val="009632DE"/>
    <w:rsid w:val="00965F12"/>
    <w:rsid w:val="00972CF7"/>
    <w:rsid w:val="009815B8"/>
    <w:rsid w:val="00984504"/>
    <w:rsid w:val="009873D2"/>
    <w:rsid w:val="0099041C"/>
    <w:rsid w:val="00990D10"/>
    <w:rsid w:val="00991A95"/>
    <w:rsid w:val="009922DF"/>
    <w:rsid w:val="009A039E"/>
    <w:rsid w:val="009A3797"/>
    <w:rsid w:val="009A6A80"/>
    <w:rsid w:val="009B361D"/>
    <w:rsid w:val="009B372D"/>
    <w:rsid w:val="009B5203"/>
    <w:rsid w:val="009B5BE2"/>
    <w:rsid w:val="009B61DA"/>
    <w:rsid w:val="009C4CC1"/>
    <w:rsid w:val="009C587F"/>
    <w:rsid w:val="009C6AE0"/>
    <w:rsid w:val="009C7250"/>
    <w:rsid w:val="009D0CB1"/>
    <w:rsid w:val="009D0F16"/>
    <w:rsid w:val="009D205C"/>
    <w:rsid w:val="009D266F"/>
    <w:rsid w:val="009D2860"/>
    <w:rsid w:val="009D2962"/>
    <w:rsid w:val="009D5C14"/>
    <w:rsid w:val="009D78D2"/>
    <w:rsid w:val="009D7EDB"/>
    <w:rsid w:val="009E0803"/>
    <w:rsid w:val="009E1B63"/>
    <w:rsid w:val="009E1D9F"/>
    <w:rsid w:val="009E44BA"/>
    <w:rsid w:val="009E5A6A"/>
    <w:rsid w:val="009E6352"/>
    <w:rsid w:val="009F0F91"/>
    <w:rsid w:val="009F7650"/>
    <w:rsid w:val="00A02BE7"/>
    <w:rsid w:val="00A05E19"/>
    <w:rsid w:val="00A05EC4"/>
    <w:rsid w:val="00A15E2A"/>
    <w:rsid w:val="00A17156"/>
    <w:rsid w:val="00A30668"/>
    <w:rsid w:val="00A31A01"/>
    <w:rsid w:val="00A31C26"/>
    <w:rsid w:val="00A35D64"/>
    <w:rsid w:val="00A44A0E"/>
    <w:rsid w:val="00A50381"/>
    <w:rsid w:val="00A509C5"/>
    <w:rsid w:val="00A60194"/>
    <w:rsid w:val="00A61C0E"/>
    <w:rsid w:val="00A61ED0"/>
    <w:rsid w:val="00A64E79"/>
    <w:rsid w:val="00A65031"/>
    <w:rsid w:val="00A6685F"/>
    <w:rsid w:val="00A71787"/>
    <w:rsid w:val="00A7658E"/>
    <w:rsid w:val="00A800DC"/>
    <w:rsid w:val="00A80BB0"/>
    <w:rsid w:val="00A80D6B"/>
    <w:rsid w:val="00A86C3B"/>
    <w:rsid w:val="00A92531"/>
    <w:rsid w:val="00A93B7E"/>
    <w:rsid w:val="00A94F24"/>
    <w:rsid w:val="00AA2992"/>
    <w:rsid w:val="00AA6888"/>
    <w:rsid w:val="00AA697E"/>
    <w:rsid w:val="00AA7CC9"/>
    <w:rsid w:val="00AB11E3"/>
    <w:rsid w:val="00AB3D51"/>
    <w:rsid w:val="00AB44A3"/>
    <w:rsid w:val="00AB48BB"/>
    <w:rsid w:val="00AB5675"/>
    <w:rsid w:val="00AB739B"/>
    <w:rsid w:val="00AC1EEB"/>
    <w:rsid w:val="00AC3A09"/>
    <w:rsid w:val="00AC49F7"/>
    <w:rsid w:val="00AC4EF8"/>
    <w:rsid w:val="00AC5D4E"/>
    <w:rsid w:val="00AD3908"/>
    <w:rsid w:val="00AE023F"/>
    <w:rsid w:val="00AE6172"/>
    <w:rsid w:val="00AF0286"/>
    <w:rsid w:val="00AF3115"/>
    <w:rsid w:val="00AF53E9"/>
    <w:rsid w:val="00AF5434"/>
    <w:rsid w:val="00B03634"/>
    <w:rsid w:val="00B104AE"/>
    <w:rsid w:val="00B2551B"/>
    <w:rsid w:val="00B331D9"/>
    <w:rsid w:val="00B37EAB"/>
    <w:rsid w:val="00B536DE"/>
    <w:rsid w:val="00B54606"/>
    <w:rsid w:val="00B577FB"/>
    <w:rsid w:val="00B60356"/>
    <w:rsid w:val="00B60E07"/>
    <w:rsid w:val="00B664E5"/>
    <w:rsid w:val="00B7056D"/>
    <w:rsid w:val="00B730C7"/>
    <w:rsid w:val="00B73BFD"/>
    <w:rsid w:val="00B76F0A"/>
    <w:rsid w:val="00B77CED"/>
    <w:rsid w:val="00B830A0"/>
    <w:rsid w:val="00B83A82"/>
    <w:rsid w:val="00B90CD7"/>
    <w:rsid w:val="00B92B89"/>
    <w:rsid w:val="00B93002"/>
    <w:rsid w:val="00B9556A"/>
    <w:rsid w:val="00BA0F04"/>
    <w:rsid w:val="00BA14EC"/>
    <w:rsid w:val="00BA2825"/>
    <w:rsid w:val="00BA2EB1"/>
    <w:rsid w:val="00BA58A7"/>
    <w:rsid w:val="00BA6703"/>
    <w:rsid w:val="00BA7616"/>
    <w:rsid w:val="00BB6DC6"/>
    <w:rsid w:val="00BC6794"/>
    <w:rsid w:val="00BD2887"/>
    <w:rsid w:val="00BE1CEB"/>
    <w:rsid w:val="00BE3600"/>
    <w:rsid w:val="00BE55A3"/>
    <w:rsid w:val="00BF33EB"/>
    <w:rsid w:val="00BF5183"/>
    <w:rsid w:val="00BF7084"/>
    <w:rsid w:val="00C002B3"/>
    <w:rsid w:val="00C00C28"/>
    <w:rsid w:val="00C05270"/>
    <w:rsid w:val="00C0630F"/>
    <w:rsid w:val="00C063E4"/>
    <w:rsid w:val="00C114F2"/>
    <w:rsid w:val="00C12E19"/>
    <w:rsid w:val="00C152EA"/>
    <w:rsid w:val="00C20AA7"/>
    <w:rsid w:val="00C22074"/>
    <w:rsid w:val="00C22CA1"/>
    <w:rsid w:val="00C25726"/>
    <w:rsid w:val="00C26422"/>
    <w:rsid w:val="00C26CA5"/>
    <w:rsid w:val="00C31E4B"/>
    <w:rsid w:val="00C32E88"/>
    <w:rsid w:val="00C36841"/>
    <w:rsid w:val="00C40F36"/>
    <w:rsid w:val="00C41CF7"/>
    <w:rsid w:val="00C462C2"/>
    <w:rsid w:val="00C614C4"/>
    <w:rsid w:val="00C663AC"/>
    <w:rsid w:val="00C712C0"/>
    <w:rsid w:val="00C74A81"/>
    <w:rsid w:val="00C751B5"/>
    <w:rsid w:val="00C831EF"/>
    <w:rsid w:val="00C83FD3"/>
    <w:rsid w:val="00C85DA3"/>
    <w:rsid w:val="00C8777F"/>
    <w:rsid w:val="00C90000"/>
    <w:rsid w:val="00C90CA0"/>
    <w:rsid w:val="00C9231F"/>
    <w:rsid w:val="00C95AA8"/>
    <w:rsid w:val="00C96E54"/>
    <w:rsid w:val="00C979B2"/>
    <w:rsid w:val="00CA2467"/>
    <w:rsid w:val="00CA3EA5"/>
    <w:rsid w:val="00CA4EA4"/>
    <w:rsid w:val="00CB18CC"/>
    <w:rsid w:val="00CB4F0D"/>
    <w:rsid w:val="00CC3746"/>
    <w:rsid w:val="00CC3CC1"/>
    <w:rsid w:val="00CC66C5"/>
    <w:rsid w:val="00CC6C97"/>
    <w:rsid w:val="00CD09B8"/>
    <w:rsid w:val="00CD7572"/>
    <w:rsid w:val="00CE164A"/>
    <w:rsid w:val="00CE5BA0"/>
    <w:rsid w:val="00CF23A6"/>
    <w:rsid w:val="00CF45DB"/>
    <w:rsid w:val="00CF47B5"/>
    <w:rsid w:val="00CF7BE0"/>
    <w:rsid w:val="00D04B33"/>
    <w:rsid w:val="00D055B0"/>
    <w:rsid w:val="00D068EE"/>
    <w:rsid w:val="00D1044D"/>
    <w:rsid w:val="00D15DDE"/>
    <w:rsid w:val="00D17B53"/>
    <w:rsid w:val="00D212CE"/>
    <w:rsid w:val="00D21BFC"/>
    <w:rsid w:val="00D22922"/>
    <w:rsid w:val="00D2322A"/>
    <w:rsid w:val="00D2459C"/>
    <w:rsid w:val="00D31116"/>
    <w:rsid w:val="00D31348"/>
    <w:rsid w:val="00D33172"/>
    <w:rsid w:val="00D345D1"/>
    <w:rsid w:val="00D35DAF"/>
    <w:rsid w:val="00D35DF6"/>
    <w:rsid w:val="00D368DD"/>
    <w:rsid w:val="00D40B92"/>
    <w:rsid w:val="00D43F99"/>
    <w:rsid w:val="00D52B9C"/>
    <w:rsid w:val="00D54443"/>
    <w:rsid w:val="00D56C92"/>
    <w:rsid w:val="00D575EC"/>
    <w:rsid w:val="00D60829"/>
    <w:rsid w:val="00D608A8"/>
    <w:rsid w:val="00D6092B"/>
    <w:rsid w:val="00D60D63"/>
    <w:rsid w:val="00D632B5"/>
    <w:rsid w:val="00D63B18"/>
    <w:rsid w:val="00D65EC0"/>
    <w:rsid w:val="00D67592"/>
    <w:rsid w:val="00D76FF3"/>
    <w:rsid w:val="00D775BB"/>
    <w:rsid w:val="00D8043B"/>
    <w:rsid w:val="00D84C10"/>
    <w:rsid w:val="00D911AA"/>
    <w:rsid w:val="00D94587"/>
    <w:rsid w:val="00D9599A"/>
    <w:rsid w:val="00DA025E"/>
    <w:rsid w:val="00DA1263"/>
    <w:rsid w:val="00DB07DE"/>
    <w:rsid w:val="00DB5306"/>
    <w:rsid w:val="00DC10AD"/>
    <w:rsid w:val="00DD005D"/>
    <w:rsid w:val="00DD447A"/>
    <w:rsid w:val="00DD5F64"/>
    <w:rsid w:val="00DE38F2"/>
    <w:rsid w:val="00DE525F"/>
    <w:rsid w:val="00DF1DB9"/>
    <w:rsid w:val="00DF77AB"/>
    <w:rsid w:val="00E0133B"/>
    <w:rsid w:val="00E045AB"/>
    <w:rsid w:val="00E1302F"/>
    <w:rsid w:val="00E1453B"/>
    <w:rsid w:val="00E24954"/>
    <w:rsid w:val="00E2561B"/>
    <w:rsid w:val="00E2565A"/>
    <w:rsid w:val="00E25AFC"/>
    <w:rsid w:val="00E26FD4"/>
    <w:rsid w:val="00E33BCA"/>
    <w:rsid w:val="00E33E46"/>
    <w:rsid w:val="00E3572F"/>
    <w:rsid w:val="00E41D60"/>
    <w:rsid w:val="00E427DA"/>
    <w:rsid w:val="00E444EB"/>
    <w:rsid w:val="00E51C70"/>
    <w:rsid w:val="00E54E92"/>
    <w:rsid w:val="00E64C69"/>
    <w:rsid w:val="00E665E2"/>
    <w:rsid w:val="00E75A92"/>
    <w:rsid w:val="00E764FB"/>
    <w:rsid w:val="00E7656A"/>
    <w:rsid w:val="00E86C30"/>
    <w:rsid w:val="00E9278D"/>
    <w:rsid w:val="00E94A68"/>
    <w:rsid w:val="00E95FFF"/>
    <w:rsid w:val="00E96D01"/>
    <w:rsid w:val="00E96EBA"/>
    <w:rsid w:val="00EA17DC"/>
    <w:rsid w:val="00EA2BBB"/>
    <w:rsid w:val="00EA6A60"/>
    <w:rsid w:val="00EA780B"/>
    <w:rsid w:val="00EB04EC"/>
    <w:rsid w:val="00EB2A38"/>
    <w:rsid w:val="00EB3002"/>
    <w:rsid w:val="00EB306A"/>
    <w:rsid w:val="00EB415F"/>
    <w:rsid w:val="00EC0462"/>
    <w:rsid w:val="00ED5870"/>
    <w:rsid w:val="00EE1D86"/>
    <w:rsid w:val="00EF1088"/>
    <w:rsid w:val="00EF6C61"/>
    <w:rsid w:val="00EF6F57"/>
    <w:rsid w:val="00EF7455"/>
    <w:rsid w:val="00F026B0"/>
    <w:rsid w:val="00F041E7"/>
    <w:rsid w:val="00F0749A"/>
    <w:rsid w:val="00F10FF6"/>
    <w:rsid w:val="00F1213E"/>
    <w:rsid w:val="00F135B0"/>
    <w:rsid w:val="00F157E6"/>
    <w:rsid w:val="00F159C7"/>
    <w:rsid w:val="00F15C7D"/>
    <w:rsid w:val="00F16B67"/>
    <w:rsid w:val="00F16FDF"/>
    <w:rsid w:val="00F20F95"/>
    <w:rsid w:val="00F23A33"/>
    <w:rsid w:val="00F23B04"/>
    <w:rsid w:val="00F26C12"/>
    <w:rsid w:val="00F30010"/>
    <w:rsid w:val="00F41F76"/>
    <w:rsid w:val="00F422A8"/>
    <w:rsid w:val="00F43C91"/>
    <w:rsid w:val="00F504A4"/>
    <w:rsid w:val="00F50D8D"/>
    <w:rsid w:val="00F55449"/>
    <w:rsid w:val="00F70C52"/>
    <w:rsid w:val="00F912E4"/>
    <w:rsid w:val="00F930D3"/>
    <w:rsid w:val="00F94EB7"/>
    <w:rsid w:val="00F9503D"/>
    <w:rsid w:val="00F97BA8"/>
    <w:rsid w:val="00FA3009"/>
    <w:rsid w:val="00FA4B96"/>
    <w:rsid w:val="00FB0B76"/>
    <w:rsid w:val="00FB0F60"/>
    <w:rsid w:val="00FC0185"/>
    <w:rsid w:val="00FC1165"/>
    <w:rsid w:val="00FC367A"/>
    <w:rsid w:val="00FC74A4"/>
    <w:rsid w:val="00FD1DDE"/>
    <w:rsid w:val="00FD2A0F"/>
    <w:rsid w:val="00FD68C5"/>
    <w:rsid w:val="00FE0A8D"/>
    <w:rsid w:val="00FE244A"/>
    <w:rsid w:val="00FF1BFE"/>
    <w:rsid w:val="00FF387A"/>
    <w:rsid w:val="00FF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BC5CF6"/>
  <w15:docId w15:val="{A269A9CE-831F-451A-980D-ECFDC86D1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30D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930D3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509FD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3509FD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3509FD"/>
  </w:style>
  <w:style w:type="paragraph" w:styleId="a8">
    <w:name w:val="annotation subject"/>
    <w:basedOn w:val="a6"/>
    <w:next w:val="a6"/>
    <w:link w:val="a9"/>
    <w:uiPriority w:val="99"/>
    <w:semiHidden/>
    <w:unhideWhenUsed/>
    <w:rsid w:val="003509F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3509FD"/>
    <w:rPr>
      <w:b/>
      <w:bCs/>
    </w:rPr>
  </w:style>
  <w:style w:type="character" w:styleId="aa">
    <w:name w:val="Hyperlink"/>
    <w:basedOn w:val="a0"/>
    <w:uiPriority w:val="99"/>
    <w:unhideWhenUsed/>
    <w:rsid w:val="001352AA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1352AA"/>
    <w:rPr>
      <w:color w:val="605E5C"/>
      <w:shd w:val="clear" w:color="auto" w:fill="E1DFDD"/>
    </w:rPr>
  </w:style>
  <w:style w:type="paragraph" w:styleId="ab">
    <w:name w:val="header"/>
    <w:basedOn w:val="a"/>
    <w:link w:val="ac"/>
    <w:uiPriority w:val="99"/>
    <w:unhideWhenUsed/>
    <w:rsid w:val="00701C6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01C6E"/>
  </w:style>
  <w:style w:type="paragraph" w:styleId="ad">
    <w:name w:val="footer"/>
    <w:basedOn w:val="a"/>
    <w:link w:val="ae"/>
    <w:uiPriority w:val="99"/>
    <w:unhideWhenUsed/>
    <w:rsid w:val="00701C6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01C6E"/>
  </w:style>
  <w:style w:type="paragraph" w:styleId="af">
    <w:name w:val="List Paragraph"/>
    <w:basedOn w:val="a"/>
    <w:uiPriority w:val="34"/>
    <w:qFormat/>
    <w:rsid w:val="00F3001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30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4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6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</dc:creator>
  <cp:lastModifiedBy>Nobu</cp:lastModifiedBy>
  <cp:revision>3</cp:revision>
  <dcterms:created xsi:type="dcterms:W3CDTF">2020-09-26T05:28:00Z</dcterms:created>
  <dcterms:modified xsi:type="dcterms:W3CDTF">2020-09-26T05:29:00Z</dcterms:modified>
</cp:coreProperties>
</file>